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1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1214"/>
        <w:gridCol w:w="3849"/>
        <w:gridCol w:w="829"/>
        <w:gridCol w:w="3098"/>
      </w:tblGrid>
      <w:tr w:rsidR="000B531E" w:rsidRPr="009B2024" w:rsidTr="002C4BF5">
        <w:trPr>
          <w:trHeight w:val="283"/>
          <w:jc w:val="center"/>
        </w:trPr>
        <w:tc>
          <w:tcPr>
            <w:tcW w:w="98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6966EC">
            <w:pPr>
              <w:spacing w:after="0"/>
              <w:ind w:left="-8"/>
              <w:rPr>
                <w:rFonts w:ascii="Arial" w:hAnsi="Arial" w:cs="Arial"/>
                <w:sz w:val="20"/>
                <w:lang w:val="en-US"/>
              </w:rPr>
            </w:pPr>
            <w:r>
              <w:br w:type="page"/>
            </w:r>
            <w:r>
              <w:br w:type="page"/>
            </w:r>
            <w:r w:rsidRPr="009B2024">
              <w:rPr>
                <w:rFonts w:ascii="Arial" w:hAnsi="Arial" w:cs="Arial"/>
                <w:b/>
                <w:lang w:val="en-US"/>
              </w:rPr>
              <w:br w:type="page"/>
            </w:r>
            <w:r w:rsidR="006966EC">
              <w:rPr>
                <w:rFonts w:ascii="Arial" w:hAnsi="Arial" w:cs="Arial"/>
                <w:b/>
                <w:sz w:val="20"/>
                <w:lang w:val="en-US"/>
              </w:rPr>
              <w:t>Supplementary T</w:t>
            </w:r>
            <w:r w:rsidRPr="009B2024">
              <w:rPr>
                <w:rFonts w:ascii="Arial" w:hAnsi="Arial" w:cs="Arial"/>
                <w:b/>
                <w:sz w:val="20"/>
                <w:lang w:val="en-US"/>
              </w:rPr>
              <w:t xml:space="preserve">able </w:t>
            </w:r>
            <w:r w:rsidR="006966EC">
              <w:rPr>
                <w:rFonts w:ascii="Arial" w:hAnsi="Arial" w:cs="Arial"/>
                <w:b/>
                <w:sz w:val="20"/>
                <w:lang w:val="en-US"/>
              </w:rPr>
              <w:t>1</w:t>
            </w:r>
            <w:bookmarkStart w:id="0" w:name="_GoBack"/>
            <w:bookmarkEnd w:id="0"/>
            <w:r w:rsidRPr="009B2024">
              <w:rPr>
                <w:rFonts w:ascii="Arial" w:hAnsi="Arial" w:cs="Arial"/>
                <w:sz w:val="20"/>
                <w:lang w:val="en-US"/>
              </w:rPr>
              <w:t xml:space="preserve">. Information about </w:t>
            </w:r>
            <w:r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Pr="009B2024">
              <w:rPr>
                <w:rFonts w:ascii="Arial" w:hAnsi="Arial" w:cs="Arial"/>
                <w:sz w:val="20"/>
                <w:lang w:val="en-US"/>
              </w:rPr>
              <w:t xml:space="preserve">amplicons </w:t>
            </w:r>
            <w:r>
              <w:rPr>
                <w:rFonts w:ascii="Arial" w:hAnsi="Arial" w:cs="Arial"/>
                <w:sz w:val="20"/>
                <w:lang w:val="en-US"/>
              </w:rPr>
              <w:t xml:space="preserve">used </w:t>
            </w:r>
            <w:r w:rsidRPr="009B2024">
              <w:rPr>
                <w:rFonts w:ascii="Arial" w:hAnsi="Arial" w:cs="Arial"/>
                <w:sz w:val="20"/>
                <w:lang w:val="en-US"/>
              </w:rPr>
              <w:t>and predicted associated transcription factors (similarity</w:t>
            </w:r>
            <w:r>
              <w:rPr>
                <w:rFonts w:ascii="Arial" w:hAnsi="Arial" w:cs="Arial"/>
                <w:sz w:val="20"/>
                <w:lang w:val="en-US"/>
              </w:rPr>
              <w:t> </w:t>
            </w:r>
            <w:r w:rsidRPr="009B2024">
              <w:rPr>
                <w:rFonts w:ascii="Arial" w:hAnsi="Arial" w:cs="Arial"/>
                <w:sz w:val="20"/>
                <w:lang w:val="en-US"/>
              </w:rPr>
              <w:t>&gt;</w:t>
            </w:r>
            <w:r>
              <w:rPr>
                <w:rFonts w:ascii="Arial" w:hAnsi="Arial" w:cs="Arial"/>
                <w:sz w:val="20"/>
                <w:lang w:val="en-US"/>
              </w:rPr>
              <w:t> </w:t>
            </w:r>
            <w:r w:rsidRPr="009B2024">
              <w:rPr>
                <w:rFonts w:ascii="Arial" w:hAnsi="Arial" w:cs="Arial"/>
                <w:sz w:val="20"/>
                <w:lang w:val="en-US"/>
              </w:rPr>
              <w:t>0.85)</w:t>
            </w:r>
          </w:p>
        </w:tc>
      </w:tr>
      <w:tr w:rsidR="000B531E" w:rsidRPr="009B2024" w:rsidTr="002C4BF5">
        <w:trPr>
          <w:trHeight w:val="511"/>
          <w:jc w:val="center"/>
        </w:trPr>
        <w:tc>
          <w:tcPr>
            <w:tcW w:w="2065" w:type="dxa"/>
            <w:gridSpan w:val="2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Gene (AMPLICON)</w:t>
            </w:r>
          </w:p>
        </w:tc>
        <w:tc>
          <w:tcPr>
            <w:tcW w:w="384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Amplicon sequence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Length (</w:t>
            </w:r>
            <w:proofErr w:type="spellStart"/>
            <w:r w:rsidRPr="009B2024">
              <w:rPr>
                <w:rFonts w:ascii="Arial" w:hAnsi="Arial" w:cs="Arial"/>
                <w:sz w:val="20"/>
                <w:lang w:val="en-US"/>
              </w:rPr>
              <w:t>bp</w:t>
            </w:r>
            <w:proofErr w:type="spellEnd"/>
            <w:r w:rsidRPr="009B2024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321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 xml:space="preserve">Associated transcription factors </w:t>
            </w:r>
          </w:p>
        </w:tc>
      </w:tr>
      <w:tr w:rsidR="000B531E" w:rsidRPr="009B2024" w:rsidTr="002C4BF5">
        <w:trPr>
          <w:trHeight w:val="702"/>
          <w:jc w:val="center"/>
        </w:trPr>
        <w:tc>
          <w:tcPr>
            <w:tcW w:w="851" w:type="dxa"/>
            <w:vMerge w:val="restart"/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52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52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52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52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APC</w:t>
            </w:r>
          </w:p>
        </w:tc>
        <w:tc>
          <w:tcPr>
            <w:tcW w:w="1214" w:type="dxa"/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APC(2)</w:t>
            </w:r>
          </w:p>
        </w:tc>
        <w:tc>
          <w:tcPr>
            <w:tcW w:w="3849" w:type="dxa"/>
          </w:tcPr>
          <w:p w:rsidR="000B531E" w:rsidRPr="009B2024" w:rsidRDefault="000B531E" w:rsidP="002C4BF5">
            <w:pPr>
              <w:spacing w:after="0" w:line="240" w:lineRule="auto"/>
              <w:ind w:left="2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TATCTTATGAGCCCTTGTGGGGCTGGGACAGAATTTTATTCATCTTTCTATCATCAGCGTCTAGTACGGGGAGTAGCAAATAGTGAGCACTCGATAGATGTTTGCGGAATAATGGACTAGTGTGTGCAGAAGGATCTATTAACTGGGC</w:t>
            </w:r>
          </w:p>
        </w:tc>
        <w:tc>
          <w:tcPr>
            <w:tcW w:w="829" w:type="dxa"/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49</w:t>
            </w:r>
          </w:p>
        </w:tc>
        <w:tc>
          <w:tcPr>
            <w:tcW w:w="3098" w:type="dxa"/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P300, NKX25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DPCR1, GATA1, CEBPA, GATA2, CDPCR3HD, CP2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GC, HLF, CDPCR3, GATA3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HNF3B, MZF1, PBX1, HSF1, CAP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HSF2, MYB, SRY, CDXA</w:t>
            </w:r>
          </w:p>
        </w:tc>
      </w:tr>
      <w:tr w:rsidR="000B531E" w:rsidRPr="009B2024" w:rsidTr="002C4BF5">
        <w:trPr>
          <w:trHeight w:val="810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7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APC(9)</w:t>
            </w: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GCAGCAGCCAGGAAAGGTGGAGGACGGCGGGCGTCGCGACCCCCATCCACTGCGTGAGAATGGAGGACCTGCAAAGCCAGGGCCAACTGGAGGCCTGAATGGGGAGTGCGGGGAGGGGAGAGGGTGAGACATGGAGAGAAGAGAGCCAC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49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GATA1, SP1, GATA3, MYOD,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P2, GATA2, CDPCR3HD, P300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AP1, LMO2COM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MZF1, MYB</w:t>
            </w:r>
          </w:p>
        </w:tc>
      </w:tr>
      <w:tr w:rsidR="000B531E" w:rsidRPr="009B2024" w:rsidTr="002C4BF5">
        <w:trPr>
          <w:trHeight w:val="1231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CDH1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uppressAutoHyphens w:val="0"/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uppressAutoHyphens w:val="0"/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CDH1(27)</w:t>
            </w: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84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GCTGATTGGCTGAGGGTTCACCTGCCGGCCACAGCCAATCAGCAGCGCGGACCCCTCCCCAGGGCGGAGCTGACGGCCCGCCCACCCGGCCTCGCATAGACGCGGTGACCCTCTAGCCTGGAGTTGCTAGGGTC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34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RORA1, AP2, LYF1, AP1, GC, SP1, AP4, MZF1,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P2</w:t>
            </w:r>
          </w:p>
        </w:tc>
      </w:tr>
      <w:tr w:rsidR="000B531E" w:rsidRPr="009B2024" w:rsidTr="002C4BF5">
        <w:trPr>
          <w:trHeight w:val="750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CDH1(29)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GGGCTGGAGTCTGAACTGACTTCCGCAAGCTCACAGGTGCTTTGCAGTTCCGACGCCACTGAGAGGGGGTGCGTGGCTGCAGCCAGGTGAGCCCCGGAGGCACCGCCCCCCGTACCGCTGATTGGCTGAGGGTTCACCTG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40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NFKAPPAB, CETS1P54, AP2, GATA3, USF, NFKAPPAB50, SMZF1, E2, AP4, AML1, SP1, NFY_C, P300, GATA2, MYOD, CAP, GC, DELTAEF1, GATA1, CAAT</w:t>
            </w:r>
          </w:p>
        </w:tc>
      </w:tr>
      <w:tr w:rsidR="000B531E" w:rsidRPr="009B2024" w:rsidTr="002C4BF5">
        <w:trPr>
          <w:trHeight w:val="1045"/>
          <w:jc w:val="center"/>
        </w:trPr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62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CDKN2A</w:t>
            </w: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TAGAAGACCAGGTAGGAAAGGCCCTCGAAAAGTCCGGGGCGCATTCGGCACTTGTTTTGTTTGGTGTGATTTCGTAAACAGATAATTCGTCTCTAGCCCAGGCTAGGAGGAGGAGGAG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19</w:t>
            </w: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EBPB, RREB1, AML1, GATA2, GATA1, CEBPA, P53, GATA3, LMO2COM, GC, MZF1, CREBP1, MYOD, HSF1, CAP, LYF1, HSF2, HNF3B, SRY, NKX25, OCT1, PADS, PBX1</w:t>
            </w:r>
          </w:p>
        </w:tc>
      </w:tr>
      <w:tr w:rsidR="000B531E" w:rsidRPr="009B2024" w:rsidTr="002C4BF5">
        <w:trPr>
          <w:trHeight w:val="106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MLH1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MLH1(1)</w:t>
            </w:r>
          </w:p>
        </w:tc>
        <w:tc>
          <w:tcPr>
            <w:tcW w:w="384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TGGCATTCAAGCTGTCCAATCAATAGCTGCCGCTGAAGGGTGGGGCTGGATGGCGTAAGCTACAGCTGAAGGAAGAACGTGAGCACGAGGCACTGAGGTGATTGGCTGAAGGCAC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16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REB, USF, SP1, GC, AP4, CETS1P54, HLF, GATA3, GATA2, ARNT, NMYC, MZF1, MYCMAX, GATA1, CEBPB, CEBPA, DELTAEF1, NFY_C, AML1,</w:t>
            </w: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SRY, LMO2COM, CAAT</w:t>
            </w:r>
          </w:p>
        </w:tc>
      </w:tr>
      <w:tr w:rsidR="000B531E" w:rsidRPr="009B2024" w:rsidTr="002C4BF5">
        <w:trPr>
          <w:trHeight w:val="840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1026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MLH1(11)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2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TGGCCTCCTTCACTCCTGAAGAGAGAGCTGCTCGTGCAGGCCTCGGGCTCTGCCGCCTCTTGGCCTTGAAGGGTCGCGGCTGGGGTGAGGGGGACTTTGTATACCAGTGC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10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AP4, LYF1, SP1, ZID, HSF1, SRF_C, AML1, TST1, CDXA, MZF1, CP2</w:t>
            </w:r>
          </w:p>
        </w:tc>
      </w:tr>
      <w:tr w:rsidR="000B531E" w:rsidRPr="009B2024" w:rsidTr="002C4BF5">
        <w:trPr>
          <w:trHeight w:val="1007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RUNX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RUNX3(4)</w:t>
            </w: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84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GAGGTGGCATGGCAGGGAGCTCTCCGGCCGCTGGTGGATCCGGGCTCTGGGCACTCGGTGAGGGGCCCGCGGGGCTCCTAGCCCGCCCAGGCCAATGCTGGCCTTAATTAAGAAGG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16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OCT1, HNF3B, CP2, EGR2, AP2, NGFIC, S8, CAAT, CAP, SP1, NKX25</w:t>
            </w:r>
          </w:p>
        </w:tc>
      </w:tr>
      <w:tr w:rsidR="000B531E" w:rsidRPr="009B2024" w:rsidTr="002C4BF5">
        <w:trPr>
          <w:trHeight w:val="690"/>
          <w:jc w:val="center"/>
        </w:trPr>
        <w:tc>
          <w:tcPr>
            <w:tcW w:w="851" w:type="dxa"/>
            <w:vMerge/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14" w:type="dxa"/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RUNX3(13)</w:t>
            </w: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849" w:type="dxa"/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TCCAAAAAGAGAGGCAGCCACAAGATCTTCTAAAAGGCCGTGACATCACGGCCCAGGTGACCGCGGCCCAGCCAATGAGCCAAGGCCGCGAGCAGGCTTCTCGCATCCTGTGAGCTGAGGTTGGGT</w:t>
            </w:r>
          </w:p>
        </w:tc>
        <w:tc>
          <w:tcPr>
            <w:tcW w:w="829" w:type="dxa"/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26</w:t>
            </w:r>
          </w:p>
        </w:tc>
        <w:tc>
          <w:tcPr>
            <w:tcW w:w="3098" w:type="dxa"/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USF, AP2, AP4, NF1, GATA2, SP1, CREB, P53, GATA1, DELTAEF1, CAP, CETS1P54, AML1, ELK1, PADS, NFY, CAAT</w:t>
            </w:r>
          </w:p>
        </w:tc>
      </w:tr>
      <w:tr w:rsidR="000B531E" w:rsidRPr="009B2024" w:rsidTr="002C4BF5">
        <w:trPr>
          <w:trHeight w:val="810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9B2024">
              <w:rPr>
                <w:rFonts w:ascii="Arial" w:hAnsi="Arial" w:cs="Arial"/>
                <w:sz w:val="20"/>
                <w:lang w:val="en-US"/>
              </w:rPr>
              <w:t>RUNX3(53)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CCCAGGGCCCTGGGCTATTGTTACTCACCGCGGATGAAGGTCGGCGAGTAGGTCGGGAAGGAGTCGAAGATGCTGTTCGATGCCATGCCCCGCTCTGAAGAAGGCGAGAATTTTCAGCCCTTCAGGGGGTT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</w:p>
          <w:p w:rsidR="000B531E" w:rsidRPr="009B2024" w:rsidRDefault="000B531E" w:rsidP="002C4BF5">
            <w:pPr>
              <w:spacing w:after="0"/>
              <w:ind w:left="72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131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9B2024">
              <w:rPr>
                <w:rFonts w:ascii="Arial" w:hAnsi="Arial" w:cs="Arial"/>
                <w:sz w:val="18"/>
                <w:lang w:val="en-US"/>
              </w:rPr>
              <w:t>MZF1, GC, USF, LYF1, HSF1, CHOP, AP2, HSF2, CDPCR3HD, P53, IK2, GATA1, GATA2, SP1, CAP</w:t>
            </w:r>
          </w:p>
        </w:tc>
      </w:tr>
      <w:tr w:rsidR="000B531E" w:rsidRPr="009B2024" w:rsidTr="002C4BF5">
        <w:trPr>
          <w:trHeight w:val="33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9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531E" w:rsidRPr="009B2024" w:rsidRDefault="000B531E" w:rsidP="002C4BF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proofErr w:type="gramStart"/>
            <w:r w:rsidRPr="009B2024">
              <w:rPr>
                <w:rFonts w:ascii="Arial" w:hAnsi="Arial" w:cs="Arial"/>
                <w:sz w:val="20"/>
                <w:lang w:val="en-US"/>
              </w:rPr>
              <w:t>bp</w:t>
            </w:r>
            <w:proofErr w:type="spellEnd"/>
            <w:proofErr w:type="gramEnd"/>
            <w:r w:rsidRPr="009B2024">
              <w:rPr>
                <w:rFonts w:ascii="Arial" w:hAnsi="Arial" w:cs="Arial"/>
                <w:sz w:val="20"/>
                <w:lang w:val="en-US"/>
              </w:rPr>
              <w:t xml:space="preserve">, base pairs. </w:t>
            </w:r>
            <w:r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Pr="009B2024">
              <w:rPr>
                <w:rFonts w:ascii="Arial" w:hAnsi="Arial" w:cs="Arial"/>
                <w:sz w:val="20"/>
                <w:lang w:val="en-US"/>
              </w:rPr>
              <w:t xml:space="preserve">RUNX3.4 and RUNX3.13 </w:t>
            </w:r>
            <w:r>
              <w:rPr>
                <w:rFonts w:ascii="Arial" w:hAnsi="Arial" w:cs="Arial"/>
                <w:sz w:val="20"/>
                <w:lang w:val="en-US"/>
              </w:rPr>
              <w:t>a</w:t>
            </w:r>
            <w:r w:rsidRPr="009B2024">
              <w:rPr>
                <w:rFonts w:ascii="Arial" w:hAnsi="Arial" w:cs="Arial"/>
                <w:sz w:val="20"/>
                <w:lang w:val="en-US"/>
              </w:rPr>
              <w:t>mplicon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9B202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a</w:t>
            </w:r>
            <w:r w:rsidRPr="009B2024">
              <w:rPr>
                <w:rFonts w:ascii="Arial" w:hAnsi="Arial" w:cs="Arial"/>
                <w:sz w:val="20"/>
                <w:lang w:val="en-US"/>
              </w:rPr>
              <w:t xml:space="preserve">re located in </w:t>
            </w:r>
            <w:r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Pr="009B2024">
              <w:rPr>
                <w:rFonts w:ascii="Arial" w:hAnsi="Arial" w:cs="Arial"/>
                <w:sz w:val="20"/>
                <w:lang w:val="en-US"/>
              </w:rPr>
              <w:t>RUNX3 promoter 1 sequence.</w:t>
            </w:r>
          </w:p>
        </w:tc>
      </w:tr>
    </w:tbl>
    <w:p w:rsidR="00DD7334" w:rsidRPr="000B531E" w:rsidRDefault="00DD7334">
      <w:pPr>
        <w:rPr>
          <w:lang w:val="en-US"/>
        </w:rPr>
      </w:pPr>
    </w:p>
    <w:sectPr w:rsidR="00DD7334" w:rsidRPr="000B53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3A1"/>
    <w:rsid w:val="000B531E"/>
    <w:rsid w:val="001243A1"/>
    <w:rsid w:val="006966EC"/>
    <w:rsid w:val="00DD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31E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31E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liva</dc:creator>
  <cp:keywords/>
  <dc:description/>
  <cp:lastModifiedBy>Incliva</cp:lastModifiedBy>
  <cp:revision>3</cp:revision>
  <dcterms:created xsi:type="dcterms:W3CDTF">2016-07-15T14:29:00Z</dcterms:created>
  <dcterms:modified xsi:type="dcterms:W3CDTF">2016-07-19T15:44:00Z</dcterms:modified>
</cp:coreProperties>
</file>